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7E138" w14:textId="540E9DC1" w:rsidR="00DE5528" w:rsidRPr="00DE5528" w:rsidRDefault="00DE5528" w:rsidP="00DE5528">
      <w:r w:rsidRPr="00DE5528">
        <w:t>Multimedia Appendix</w:t>
      </w:r>
      <w:r>
        <w:t xml:space="preserve"> </w:t>
      </w:r>
      <w:r w:rsidR="00526FB4">
        <w:t>1</w:t>
      </w:r>
      <w:r w:rsidRPr="00DE5528">
        <w:t>. Number of algorithms used by studies categorized based on similar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AC5804" w14:paraId="1EDB0C45" w14:textId="77777777" w:rsidTr="000F7D42">
        <w:tc>
          <w:tcPr>
            <w:tcW w:w="4788" w:type="dxa"/>
          </w:tcPr>
          <w:p w14:paraId="36B8245B" w14:textId="32AF0134" w:rsidR="00AC5804" w:rsidRPr="00AC5804" w:rsidRDefault="00AC5804">
            <w:r>
              <w:t>A</w:t>
            </w:r>
            <w:r w:rsidRPr="00AC5804">
              <w:t>lgorithms</w:t>
            </w:r>
            <w:r w:rsidR="00A31C45">
              <w:t xml:space="preserve"> </w:t>
            </w:r>
            <w:r w:rsidRPr="00AC5804">
              <w:t>categorized based on similarity</w:t>
            </w:r>
          </w:p>
        </w:tc>
        <w:tc>
          <w:tcPr>
            <w:tcW w:w="4788" w:type="dxa"/>
          </w:tcPr>
          <w:p w14:paraId="6EAA85C7" w14:textId="18F79A72" w:rsidR="00AC5804" w:rsidRPr="00AC5804" w:rsidRDefault="00A31C45">
            <w:r>
              <w:t>Number of studies that used the algorithm</w:t>
            </w:r>
          </w:p>
        </w:tc>
      </w:tr>
      <w:tr w:rsidR="00AC5804" w14:paraId="6313765A" w14:textId="77777777" w:rsidTr="00AC5804">
        <w:tc>
          <w:tcPr>
            <w:tcW w:w="4788" w:type="dxa"/>
          </w:tcPr>
          <w:p w14:paraId="6C14F6CF" w14:textId="6351F2F0" w:rsidR="00AC5804" w:rsidRDefault="00AC5804">
            <w:r>
              <w:t>Artificial neural network</w:t>
            </w:r>
          </w:p>
        </w:tc>
        <w:tc>
          <w:tcPr>
            <w:tcW w:w="4788" w:type="dxa"/>
          </w:tcPr>
          <w:p w14:paraId="7B4D6472" w14:textId="1AE06554" w:rsidR="00AC5804" w:rsidRDefault="00AC5804">
            <w:r>
              <w:t>12</w:t>
            </w:r>
          </w:p>
        </w:tc>
      </w:tr>
      <w:tr w:rsidR="00AC5804" w14:paraId="043F680D" w14:textId="77777777" w:rsidTr="00AC5804">
        <w:tc>
          <w:tcPr>
            <w:tcW w:w="4788" w:type="dxa"/>
          </w:tcPr>
          <w:p w14:paraId="7CB04E28" w14:textId="2BBBB577" w:rsidR="00AC5804" w:rsidRDefault="00AC5804">
            <w:r>
              <w:t>Regression</w:t>
            </w:r>
          </w:p>
        </w:tc>
        <w:tc>
          <w:tcPr>
            <w:tcW w:w="4788" w:type="dxa"/>
          </w:tcPr>
          <w:p w14:paraId="12B35137" w14:textId="5B2D5ED6" w:rsidR="00AC5804" w:rsidRDefault="00AC5804">
            <w:r>
              <w:t>7</w:t>
            </w:r>
          </w:p>
        </w:tc>
      </w:tr>
      <w:tr w:rsidR="00AC5804" w14:paraId="69CC95D6" w14:textId="77777777" w:rsidTr="00AC5804">
        <w:tc>
          <w:tcPr>
            <w:tcW w:w="4788" w:type="dxa"/>
          </w:tcPr>
          <w:p w14:paraId="0F876FA0" w14:textId="038C0D4B" w:rsidR="00AC5804" w:rsidRDefault="00AC5804">
            <w:r>
              <w:t>Decision tree</w:t>
            </w:r>
          </w:p>
        </w:tc>
        <w:tc>
          <w:tcPr>
            <w:tcW w:w="4788" w:type="dxa"/>
          </w:tcPr>
          <w:p w14:paraId="59D209BE" w14:textId="2EFF88E6" w:rsidR="00AC5804" w:rsidRDefault="00AC5804">
            <w:r>
              <w:t>4</w:t>
            </w:r>
          </w:p>
        </w:tc>
      </w:tr>
      <w:tr w:rsidR="00AC5804" w14:paraId="6BEB6571" w14:textId="77777777" w:rsidTr="00AC5804">
        <w:tc>
          <w:tcPr>
            <w:tcW w:w="4788" w:type="dxa"/>
          </w:tcPr>
          <w:p w14:paraId="689D2E72" w14:textId="54A8C975" w:rsidR="00AC5804" w:rsidRDefault="00AC5804">
            <w:r>
              <w:t>Deep learning</w:t>
            </w:r>
          </w:p>
        </w:tc>
        <w:tc>
          <w:tcPr>
            <w:tcW w:w="4788" w:type="dxa"/>
          </w:tcPr>
          <w:p w14:paraId="710BC758" w14:textId="56A63E78" w:rsidR="00AC5804" w:rsidRDefault="00AC5804">
            <w:r>
              <w:t>5</w:t>
            </w:r>
          </w:p>
        </w:tc>
      </w:tr>
      <w:tr w:rsidR="00AC5804" w14:paraId="311B726B" w14:textId="77777777" w:rsidTr="00AC5804">
        <w:tc>
          <w:tcPr>
            <w:tcW w:w="4788" w:type="dxa"/>
          </w:tcPr>
          <w:p w14:paraId="409F7E3C" w14:textId="5EA0E1B4" w:rsidR="00AC5804" w:rsidRDefault="00AC5804">
            <w:r>
              <w:t>Probabilistic or statistical dependence</w:t>
            </w:r>
          </w:p>
        </w:tc>
        <w:tc>
          <w:tcPr>
            <w:tcW w:w="4788" w:type="dxa"/>
          </w:tcPr>
          <w:p w14:paraId="41BAAA13" w14:textId="41CD70E7" w:rsidR="00AC5804" w:rsidRDefault="00AC5804">
            <w:r>
              <w:t>2</w:t>
            </w:r>
          </w:p>
        </w:tc>
      </w:tr>
      <w:tr w:rsidR="00AC5804" w14:paraId="1A2B8340" w14:textId="77777777" w:rsidTr="00AC5804">
        <w:tc>
          <w:tcPr>
            <w:tcW w:w="4788" w:type="dxa"/>
          </w:tcPr>
          <w:p w14:paraId="7D608E73" w14:textId="6F9F7EC7" w:rsidR="00AC5804" w:rsidRDefault="00AC5804">
            <w:r>
              <w:t>Supervised machine learning</w:t>
            </w:r>
          </w:p>
        </w:tc>
        <w:tc>
          <w:tcPr>
            <w:tcW w:w="4788" w:type="dxa"/>
          </w:tcPr>
          <w:p w14:paraId="7C45BB33" w14:textId="59E1DF11" w:rsidR="00AC5804" w:rsidRDefault="00AC5804">
            <w:r>
              <w:t>4</w:t>
            </w:r>
          </w:p>
        </w:tc>
      </w:tr>
    </w:tbl>
    <w:p w14:paraId="0F6BD703" w14:textId="2EA224CD" w:rsidR="006043FE" w:rsidRDefault="006043FE"/>
    <w:sectPr w:rsidR="006043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C5804"/>
    <w:rsid w:val="000B3FA9"/>
    <w:rsid w:val="0028125E"/>
    <w:rsid w:val="00320738"/>
    <w:rsid w:val="00455F56"/>
    <w:rsid w:val="004E5B29"/>
    <w:rsid w:val="00526FB4"/>
    <w:rsid w:val="00601A0E"/>
    <w:rsid w:val="006043FE"/>
    <w:rsid w:val="00615F6B"/>
    <w:rsid w:val="00836AEF"/>
    <w:rsid w:val="008E6DCB"/>
    <w:rsid w:val="00916239"/>
    <w:rsid w:val="00A04DBE"/>
    <w:rsid w:val="00A31C45"/>
    <w:rsid w:val="00AC5804"/>
    <w:rsid w:val="00CA6FFD"/>
    <w:rsid w:val="00CD62F7"/>
    <w:rsid w:val="00D560BD"/>
    <w:rsid w:val="00DE5528"/>
    <w:rsid w:val="00E108F5"/>
    <w:rsid w:val="00E2041E"/>
    <w:rsid w:val="00E368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2C905"/>
  <w15:chartTrackingRefBased/>
  <w15:docId w15:val="{51F96888-994A-447F-AD76-7D14EE2A8A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C5804"/>
    <w:rPr>
      <w:color w:val="0000FF"/>
      <w:u w:val="single"/>
    </w:rPr>
  </w:style>
  <w:style w:type="table" w:styleId="TableGrid">
    <w:name w:val="Table Grid"/>
    <w:basedOn w:val="TableNormal"/>
    <w:uiPriority w:val="39"/>
    <w:rsid w:val="00AC5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E5528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326312A-E037-4CE0-BF5F-B8A57B5A39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49</Words>
  <Characters>283</Characters>
  <Application>Microsoft Office Word</Application>
  <DocSecurity>0</DocSecurity>
  <Lines>2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lla Tsichlaki</dc:creator>
  <cp:keywords/>
  <dc:description/>
  <cp:lastModifiedBy>Annie Castillo</cp:lastModifiedBy>
  <cp:revision>3</cp:revision>
  <dcterms:created xsi:type="dcterms:W3CDTF">2022-07-06T16:26:00Z</dcterms:created>
  <dcterms:modified xsi:type="dcterms:W3CDTF">2022-07-20T22:27:00Z</dcterms:modified>
</cp:coreProperties>
</file>